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Cs w:val="21"/>
        </w:rPr>
      </w:pPr>
      <w:r>
        <w:rPr>
          <w:rFonts w:eastAsia="Times New Roman"/>
          <w:szCs w:val="21"/>
        </w:rPr>
        <w:t xml:space="preserve">                                                                           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Cs w:val="21"/>
          <w:lang w:val="en-US" w:eastAsia="en-US"/>
        </w:rPr>
      </w:pPr>
      <w:r>
        <w:rPr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51840</wp:posOffset>
                </wp:positionH>
                <wp:positionV relativeFrom="paragraph">
                  <wp:posOffset>3495040</wp:posOffset>
                </wp:positionV>
                <wp:extent cx="635" cy="1720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9.2pt;margin-top:275.2pt;width:0pt;height:0pt" type="_x0000_t32">
                <v:stroke color="#f2f2f2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2385</wp:posOffset>
                </wp:positionH>
                <wp:positionV relativeFrom="paragraph">
                  <wp:posOffset>-261620</wp:posOffset>
                </wp:positionV>
                <wp:extent cx="5203190" cy="781939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3080" cy="7819560"/>
                          <a:chOff x="0" y="0"/>
                          <a:chExt cx="5203080" cy="7819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203080" cy="7819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828720" y="557208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57640" y="557208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56640" y="5123880"/>
                            <a:ext cx="39060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FF0000"/>
                                  <w:lang w:val="en-US" w:eastAsia="zh-CN" w:bidi="ar-SA"/>
                                </w:rPr>
                                <w:t>C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75840" y="5133240"/>
                            <a:ext cx="39060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FF0000"/>
                                  <w:lang w:val="en-US" w:eastAsia="zh-CN" w:bidi="ar-SA"/>
                                </w:rPr>
                                <w:t>C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.55pt;margin-top:-20.6pt;width:409.7pt;height:615.7pt" coordorigin="-51,-412" coordsize="8194,1231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51;top:-412;width:8193;height:12313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 id="shape_0" stroked="t" o:allowincell="f" style="position:absolute;left:1254;top:8363;width:0;height:0" type="_x0000_t32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079;top:8363;width:0;height:0" type="_x0000_t32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83;top:7657;width:614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FF0000"/>
                            <w:lang w:val="en-US" w:eastAsia="zh-CN" w:bidi="ar-SA"/>
                          </w:rPr>
                          <w:t>C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93;top:7672;width:614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FF0000"/>
                            <w:lang w:val="en-US" w:eastAsia="zh-CN" w:bidi="ar-SA"/>
                          </w:rPr>
                          <w:t>C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76655</wp:posOffset>
                </wp:positionH>
                <wp:positionV relativeFrom="paragraph">
                  <wp:posOffset>2226945</wp:posOffset>
                </wp:positionV>
                <wp:extent cx="225425" cy="10731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425" cy="107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75pt;height:8.45pt;mso-wrap-distance-left:9.05pt;mso-wrap-distance-right:9.05pt;mso-wrap-distance-top:0pt;mso-wrap-distance-bottom:0pt;margin-top:175.35pt;mso-position-vertical-relative:text;margin-left:9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24840</wp:posOffset>
                </wp:positionH>
                <wp:positionV relativeFrom="paragraph">
                  <wp:posOffset>117475</wp:posOffset>
                </wp:positionV>
                <wp:extent cx="390525" cy="27622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5"/>
                                <w:szCs w:val="15"/>
                              </w:rPr>
                              <w:t>C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1.75pt;mso-wrap-distance-left:9.05pt;mso-wrap-distance-right:9.05pt;mso-wrap-distance-top:0pt;mso-wrap-distance-bottom:0pt;margin-top:9.25pt;mso-position-vertical-relative:text;margin-left:4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0000"/>
                          <w:sz w:val="15"/>
                          <w:szCs w:val="15"/>
                        </w:rPr>
                      </w:pPr>
                      <w:r>
                        <w:rPr>
                          <w:b/>
                          <w:color w:val="FF0000"/>
                          <w:sz w:val="15"/>
                          <w:szCs w:val="15"/>
                        </w:rPr>
                        <w:t>C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44190</wp:posOffset>
                </wp:positionH>
                <wp:positionV relativeFrom="paragraph">
                  <wp:posOffset>127000</wp:posOffset>
                </wp:positionV>
                <wp:extent cx="390525" cy="27622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5"/>
                                <w:szCs w:val="15"/>
                              </w:rPr>
                              <w:t>C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1.75pt;mso-wrap-distance-left:9.05pt;mso-wrap-distance-right:9.05pt;mso-wrap-distance-top:0pt;mso-wrap-distance-bottom:0pt;margin-top:10pt;mso-position-vertical-relative:text;margin-left:23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0000"/>
                          <w:sz w:val="15"/>
                          <w:szCs w:val="15"/>
                        </w:rPr>
                      </w:pPr>
                      <w:r>
                        <w:rPr>
                          <w:b/>
                          <w:color w:val="FF0000"/>
                          <w:sz w:val="15"/>
                          <w:szCs w:val="15"/>
                        </w:rPr>
                        <w:t>C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96290</wp:posOffset>
                </wp:positionH>
                <wp:positionV relativeFrom="paragraph">
                  <wp:posOffset>119380</wp:posOffset>
                </wp:positionV>
                <wp:extent cx="635" cy="2476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2.7pt;margin-top:9.4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25165</wp:posOffset>
                </wp:positionH>
                <wp:positionV relativeFrom="paragraph">
                  <wp:posOffset>119380</wp:posOffset>
                </wp:positionV>
                <wp:extent cx="635" cy="2476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3.95pt;margin-top:9.4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spacing w:lineRule="exact" w:line="240"/>
        <w:ind w:right="-764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spacing w:lineRule="exact" w:line="240"/>
        <w:ind w:right="-764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spacing w:lineRule="exact" w:line="240"/>
        <w:ind w:right="-764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spacing w:lineRule="exact" w:line="240"/>
        <w:ind w:right="-764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spacing w:lineRule="exact" w:line="240"/>
        <w:ind w:right="-764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spacing w:lineRule="exact" w:line="240"/>
        <w:ind w:right="-764" w:hanging="0"/>
        <w:outlineLvl w:val="0"/>
        <w:rPr/>
      </w:pPr>
      <w:r>
        <w:rPr>
          <w:b/>
          <w:szCs w:val="21"/>
        </w:rPr>
        <w:t>Figur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2</w:t>
      </w:r>
      <w:r>
        <w:rPr/>
        <w:t xml:space="preserve"> </w:t>
      </w:r>
      <w:bookmarkStart w:id="0" w:name="OLE_LINK9"/>
      <w:bookmarkStart w:id="1" w:name="OLE_LINK8"/>
      <w:bookmarkStart w:id="2" w:name="OLE_LINK4"/>
      <w:bookmarkStart w:id="3" w:name="OLE_LINK3"/>
      <w:r>
        <w:rPr/>
        <w:t>Representative two-dimensioal gel electrophpresis maps comparing XZ54 leaf proteins isolated from normal (A-D) and drought for 9 day (soil moisture content, SMC 10%, E), 20 day (SMC 4%, F), and after 2 day re-watering (60-80% water holding capacity, G) and 5 day re-watering (H), respectively.</w:t>
      </w:r>
      <w:bookmarkEnd w:id="0"/>
      <w:bookmarkEnd w:id="1"/>
      <w:r>
        <w:rPr/>
        <w:t xml:space="preserve"> Total leaf proteins were extracted and separated by 2-DE. In IEF, 100 g of proteins were loaded onto pH 4–7 IPG strips (24cm, linear). SDS-PAGE was performed with 12.5% gels. The spots were visualized by silver staining. Differentially accumulated protein spots are indicated by green sashes.</w:t>
      </w:r>
      <w:bookmarkEnd w:id="2"/>
      <w:bookmarkEnd w:id="3"/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sectPr>
      <w:type w:val="nextPage"/>
      <w:pgSz w:w="11906" w:h="16838"/>
      <w:pgMar w:left="1191" w:right="1021" w:gutter="0" w:header="0" w:top="1135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qFormat/>
    <w:rPr/>
  </w:style>
  <w:style w:type="character" w:styleId="Char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5:23:00Z</dcterms:created>
  <dc:creator>xiaoyun wang</dc:creator>
  <dc:description/>
  <cp:keywords/>
  <dc:language>en-US</dc:language>
  <cp:lastModifiedBy>user</cp:lastModifiedBy>
  <dcterms:modified xsi:type="dcterms:W3CDTF">2014-10-29T05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